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8164FA" w14:textId="7D198335" w:rsidR="00AE536E" w:rsidRPr="00A6192E" w:rsidRDefault="00AE536E" w:rsidP="00AE536E">
      <w:pPr>
        <w:pStyle w:val="Normal1"/>
        <w:rPr>
          <w:rFonts w:ascii="Times New Roman" w:eastAsia="Times New Roman" w:hAnsi="Times New Roman" w:cs="Times New Roman"/>
          <w:b/>
          <w:color w:val="auto"/>
        </w:rPr>
      </w:pPr>
      <w:r w:rsidRPr="00A6192E">
        <w:rPr>
          <w:rFonts w:ascii="Times New Roman" w:eastAsia="Times New Roman" w:hAnsi="Times New Roman" w:cs="Times New Roman"/>
          <w:b/>
          <w:color w:val="auto"/>
        </w:rPr>
        <w:t>Appendix S</w:t>
      </w:r>
      <w:r w:rsidR="002F0AE0">
        <w:rPr>
          <w:rFonts w:ascii="Times New Roman" w:eastAsia="Times New Roman" w:hAnsi="Times New Roman" w:cs="Times New Roman"/>
          <w:b/>
          <w:color w:val="auto"/>
        </w:rPr>
        <w:t>5</w:t>
      </w:r>
      <w:r w:rsidRPr="00A6192E">
        <w:rPr>
          <w:rFonts w:ascii="Times New Roman" w:eastAsia="Times New Roman" w:hAnsi="Times New Roman" w:cs="Times New Roman"/>
          <w:b/>
          <w:color w:val="auto"/>
        </w:rPr>
        <w:t xml:space="preserve"> – Differential pressure (</w:t>
      </w:r>
      <w:r w:rsidRPr="00A6192E">
        <w:rPr>
          <w:rFonts w:ascii="Lucida Grande" w:hAnsi="Lucida Grande" w:cs="Lucida Grande"/>
          <w:color w:val="auto"/>
        </w:rPr>
        <w:t>Δ</w:t>
      </w:r>
      <w:r w:rsidRPr="00A6192E">
        <w:rPr>
          <w:rFonts w:ascii="Times New Roman" w:eastAsia="Times New Roman" w:hAnsi="Times New Roman" w:cs="Times New Roman"/>
          <w:b/>
          <w:color w:val="auto"/>
        </w:rPr>
        <w:t>P)</w:t>
      </w:r>
    </w:p>
    <w:p w14:paraId="540BB059" w14:textId="77777777" w:rsidR="00AE536E" w:rsidRPr="00A6192E" w:rsidRDefault="00AE536E" w:rsidP="00AE536E">
      <w:pPr>
        <w:pStyle w:val="Normal1"/>
        <w:rPr>
          <w:rFonts w:ascii="Times New Roman" w:eastAsia="Times New Roman" w:hAnsi="Times New Roman" w:cs="Times New Roman"/>
          <w:color w:val="auto"/>
        </w:rPr>
      </w:pPr>
    </w:p>
    <w:p w14:paraId="5F7924E4" w14:textId="77777777" w:rsidR="00AE536E" w:rsidRPr="00A6192E" w:rsidRDefault="00AE536E" w:rsidP="00AE536E">
      <w:pPr>
        <w:pStyle w:val="Normal1"/>
        <w:spacing w:line="480" w:lineRule="auto"/>
        <w:ind w:firstLine="720"/>
        <w:rPr>
          <w:color w:val="auto"/>
        </w:rPr>
      </w:pPr>
      <w:r w:rsidRPr="00A6192E">
        <w:rPr>
          <w:color w:val="auto"/>
        </w:rPr>
        <w:t xml:space="preserve">Appendix S5 shows the daily averaged differential pressure </w:t>
      </w:r>
      <w:r w:rsidRPr="00A6192E">
        <w:rPr>
          <w:rFonts w:ascii="Times New Roman" w:eastAsia="Times New Roman" w:hAnsi="Times New Roman" w:cs="Times New Roman"/>
          <w:color w:val="auto"/>
        </w:rPr>
        <w:t>(</w:t>
      </w:r>
      <w:r w:rsidRPr="00A6192E">
        <w:rPr>
          <w:rFonts w:ascii="Lucida Grande" w:hAnsi="Lucida Grande" w:cs="Lucida Grande"/>
          <w:color w:val="auto"/>
        </w:rPr>
        <w:t>Δ</w:t>
      </w:r>
      <w:r w:rsidRPr="00A6192E">
        <w:rPr>
          <w:rFonts w:ascii="Times New Roman" w:eastAsia="Times New Roman" w:hAnsi="Times New Roman" w:cs="Times New Roman"/>
          <w:color w:val="auto"/>
        </w:rPr>
        <w:t xml:space="preserve">P) that would be experienced by smolt migrating at the surface, 1m and 2m depths at each of the Lower Columbia River dams.  Differential pressure is calculated as the difference between total dissolved gas pressures in river and atmospheric barometric pressure (see Colt 1983).  Differential pressures &gt;38 mmHg (shaded grey) have been shown to cause chronic gas bubble trauma and pressures &gt;76 mmHg cause acute gas bubble trauma.  Salmonid smolt can avoid harmful </w:t>
      </w:r>
      <w:r w:rsidRPr="00A6192E">
        <w:rPr>
          <w:rFonts w:ascii="Lucida Grande" w:hAnsi="Lucida Grande" w:cs="Lucida Grande"/>
          <w:color w:val="auto"/>
        </w:rPr>
        <w:t>Δ</w:t>
      </w:r>
      <w:r w:rsidRPr="00A6192E">
        <w:rPr>
          <w:rFonts w:ascii="Times New Roman" w:eastAsia="Times New Roman" w:hAnsi="Times New Roman" w:cs="Times New Roman"/>
          <w:color w:val="auto"/>
        </w:rPr>
        <w:t xml:space="preserve">P levels through hydrostatic compensation (swimming at deeper depths). Throughout our study period, migration depths of 2m should </w:t>
      </w:r>
      <w:r>
        <w:rPr>
          <w:rFonts w:ascii="Times New Roman" w:eastAsia="Times New Roman" w:hAnsi="Times New Roman" w:cs="Times New Roman"/>
          <w:color w:val="auto"/>
        </w:rPr>
        <w:t>compensate</w:t>
      </w:r>
      <w:r w:rsidRPr="00A6192E">
        <w:rPr>
          <w:rFonts w:ascii="Times New Roman" w:eastAsia="Times New Roman" w:hAnsi="Times New Roman" w:cs="Times New Roman"/>
          <w:color w:val="auto"/>
        </w:rPr>
        <w:t xml:space="preserve"> for </w:t>
      </w:r>
      <w:r>
        <w:rPr>
          <w:rFonts w:ascii="Times New Roman" w:eastAsia="Times New Roman" w:hAnsi="Times New Roman" w:cs="Times New Roman"/>
          <w:color w:val="auto"/>
        </w:rPr>
        <w:t xml:space="preserve">all </w:t>
      </w:r>
      <w:r w:rsidRPr="00A6192E">
        <w:rPr>
          <w:rFonts w:ascii="Times New Roman" w:eastAsia="Times New Roman" w:hAnsi="Times New Roman" w:cs="Times New Roman"/>
          <w:color w:val="auto"/>
        </w:rPr>
        <w:t xml:space="preserve">elevated </w:t>
      </w:r>
      <w:r w:rsidRPr="00A6192E">
        <w:rPr>
          <w:rFonts w:ascii="Lucida Grande" w:hAnsi="Lucida Grande" w:cs="Lucida Grande"/>
          <w:color w:val="auto"/>
        </w:rPr>
        <w:t>Δ</w:t>
      </w:r>
      <w:r w:rsidRPr="00A6192E">
        <w:rPr>
          <w:rFonts w:ascii="Times New Roman" w:eastAsia="Times New Roman" w:hAnsi="Times New Roman" w:cs="Times New Roman"/>
          <w:color w:val="auto"/>
        </w:rPr>
        <w:t xml:space="preserve">P levels in 2011.  </w:t>
      </w:r>
    </w:p>
    <w:p w14:paraId="45892182" w14:textId="77777777" w:rsidR="00AE536E" w:rsidRPr="00A6192E" w:rsidRDefault="00AE536E" w:rsidP="00AE536E">
      <w:pPr>
        <w:rPr>
          <w:color w:val="auto"/>
        </w:rPr>
      </w:pPr>
    </w:p>
    <w:p w14:paraId="38D75A89" w14:textId="77777777" w:rsidR="00AE536E" w:rsidRPr="00A6192E" w:rsidRDefault="00AE536E" w:rsidP="00AE536E">
      <w:pPr>
        <w:rPr>
          <w:color w:val="auto"/>
        </w:rPr>
      </w:pPr>
      <w:r w:rsidRPr="00A6192E">
        <w:rPr>
          <w:noProof/>
          <w:color w:val="auto"/>
        </w:rPr>
        <w:drawing>
          <wp:inline distT="0" distB="0" distL="0" distR="0" wp14:anchorId="2B3E46DE" wp14:editId="0F3184D9">
            <wp:extent cx="5486400" cy="2802255"/>
            <wp:effectExtent l="0" t="0" r="0" b="0"/>
            <wp:docPr id="4" name="Picture 4" descr="Macintosh HD:Users:TimElder:Documents:Thesis:Salmon Survival Manuscript:Ecology and Evolution:Revised for EcoEvo:Figures:Figure 5 - Factors Influencing the Survival of Outmigrating Juvenile Salmonids through Multiple Dam Passage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imElder:Documents:Thesis:Salmon Survival Manuscript:Ecology and Evolution:Revised for EcoEvo:Figures:Figure 5 - Factors Influencing the Survival of Outmigrating Juvenile Salmonids through Multiple Dam Passages.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802255"/>
                    </a:xfrm>
                    <a:prstGeom prst="rect">
                      <a:avLst/>
                    </a:prstGeom>
                    <a:noFill/>
                    <a:ln>
                      <a:noFill/>
                    </a:ln>
                  </pic:spPr>
                </pic:pic>
              </a:graphicData>
            </a:graphic>
          </wp:inline>
        </w:drawing>
      </w:r>
    </w:p>
    <w:p w14:paraId="38B8F93C" w14:textId="570E3B65" w:rsidR="00AE536E" w:rsidRPr="00A6192E" w:rsidRDefault="00AE536E" w:rsidP="00AE536E">
      <w:pPr>
        <w:pStyle w:val="Normal1"/>
        <w:spacing w:line="480" w:lineRule="auto"/>
        <w:rPr>
          <w:rFonts w:ascii="Times New Roman" w:eastAsia="Times New Roman" w:hAnsi="Times New Roman" w:cs="Times New Roman"/>
          <w:color w:val="auto"/>
        </w:rPr>
      </w:pPr>
      <w:r w:rsidRPr="007E7916">
        <w:rPr>
          <w:rFonts w:ascii="Times New Roman" w:eastAsia="Times New Roman" w:hAnsi="Times New Roman" w:cs="Times New Roman"/>
          <w:b/>
          <w:color w:val="auto"/>
        </w:rPr>
        <w:t>Figure S</w:t>
      </w:r>
      <w:r w:rsidR="002F0AE0">
        <w:rPr>
          <w:rFonts w:ascii="Times New Roman" w:eastAsia="Times New Roman" w:hAnsi="Times New Roman" w:cs="Times New Roman"/>
          <w:b/>
          <w:color w:val="auto"/>
        </w:rPr>
        <w:t>5</w:t>
      </w:r>
      <w:bookmarkStart w:id="0" w:name="_GoBack"/>
      <w:bookmarkEnd w:id="0"/>
      <w:r w:rsidRPr="007E7916">
        <w:rPr>
          <w:rFonts w:ascii="Times New Roman" w:eastAsia="Times New Roman" w:hAnsi="Times New Roman" w:cs="Times New Roman"/>
          <w:b/>
          <w:color w:val="auto"/>
        </w:rPr>
        <w:t xml:space="preserve">-1.  </w:t>
      </w:r>
      <w:r w:rsidRPr="00B92854">
        <w:rPr>
          <w:rFonts w:ascii="Times New Roman" w:hAnsi="Times New Roman" w:cs="Times New Roman"/>
          <w:color w:val="auto"/>
        </w:rPr>
        <w:t xml:space="preserve">Averaged daily differential pressure </w:t>
      </w:r>
      <w:r w:rsidRPr="007E7916">
        <w:rPr>
          <w:rFonts w:ascii="Times New Roman" w:eastAsia="Times New Roman" w:hAnsi="Times New Roman" w:cs="Times New Roman"/>
          <w:color w:val="auto"/>
        </w:rPr>
        <w:t>(</w:t>
      </w:r>
      <w:r w:rsidRPr="00B92854">
        <w:rPr>
          <w:rFonts w:ascii="Times New Roman" w:hAnsi="Times New Roman" w:cs="Times New Roman"/>
          <w:color w:val="auto"/>
        </w:rPr>
        <w:t>Δ</w:t>
      </w:r>
      <w:r w:rsidRPr="007E7916">
        <w:rPr>
          <w:rFonts w:ascii="Times New Roman" w:eastAsia="Times New Roman" w:hAnsi="Times New Roman" w:cs="Times New Roman"/>
          <w:color w:val="auto"/>
        </w:rPr>
        <w:t>P) experienced by smolt</w:t>
      </w:r>
      <w:r w:rsidRPr="00A6192E">
        <w:rPr>
          <w:rFonts w:ascii="Times New Roman" w:eastAsia="Times New Roman" w:hAnsi="Times New Roman" w:cs="Times New Roman"/>
          <w:color w:val="auto"/>
        </w:rPr>
        <w:t xml:space="preserve"> migrating at the (a) surface, (b) 1</w:t>
      </w:r>
      <w:r>
        <w:rPr>
          <w:rFonts w:ascii="Times New Roman" w:eastAsia="Times New Roman" w:hAnsi="Times New Roman" w:cs="Times New Roman"/>
          <w:color w:val="auto"/>
        </w:rPr>
        <w:t>-</w:t>
      </w:r>
      <w:r w:rsidRPr="00A6192E">
        <w:rPr>
          <w:rFonts w:ascii="Times New Roman" w:eastAsia="Times New Roman" w:hAnsi="Times New Roman" w:cs="Times New Roman"/>
          <w:color w:val="auto"/>
        </w:rPr>
        <w:t>m and (c) 2</w:t>
      </w:r>
      <w:r>
        <w:rPr>
          <w:rFonts w:ascii="Times New Roman" w:eastAsia="Times New Roman" w:hAnsi="Times New Roman" w:cs="Times New Roman"/>
          <w:color w:val="auto"/>
        </w:rPr>
        <w:t>-</w:t>
      </w:r>
      <w:r w:rsidRPr="00A6192E">
        <w:rPr>
          <w:rFonts w:ascii="Times New Roman" w:eastAsia="Times New Roman" w:hAnsi="Times New Roman" w:cs="Times New Roman"/>
          <w:color w:val="auto"/>
        </w:rPr>
        <w:t xml:space="preserve">m depths at each of the Lower Columbia River dams.  Differential pressures &gt;38 mmHg (shaded grey) have been shown to cause chronic gas bubble trauma and pressures &gt;76 mmHg cause acute gas bubble trauma.    </w:t>
      </w:r>
    </w:p>
    <w:p w14:paraId="6AD3C6E0" w14:textId="77777777" w:rsidR="00AE536E" w:rsidRPr="00A6192E" w:rsidRDefault="00AE536E" w:rsidP="008D2011">
      <w:pPr>
        <w:spacing w:line="480" w:lineRule="auto"/>
        <w:rPr>
          <w:rFonts w:ascii="Times New Roman" w:hAnsi="Times New Roman" w:cs="Times New Roman"/>
          <w:color w:val="auto"/>
        </w:rPr>
      </w:pPr>
    </w:p>
    <w:sectPr w:rsidR="00AE536E" w:rsidRPr="00A6192E" w:rsidSect="00DD24B8">
      <w:pgSz w:w="12240" w:h="15840"/>
      <w:pgMar w:top="1440" w:right="1800" w:bottom="1440" w:left="1800" w:header="720" w:footer="720" w:gutter="0"/>
      <w:cols w:space="72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4A6278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gela Strecker">
    <w15:presenceInfo w15:providerId="None" w15:userId="Angela Strec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C5A"/>
    <w:rsid w:val="0000733F"/>
    <w:rsid w:val="000175EE"/>
    <w:rsid w:val="00030015"/>
    <w:rsid w:val="000529E3"/>
    <w:rsid w:val="0005582C"/>
    <w:rsid w:val="00063E5B"/>
    <w:rsid w:val="00067FE9"/>
    <w:rsid w:val="00083B1B"/>
    <w:rsid w:val="000A0774"/>
    <w:rsid w:val="000C6EE0"/>
    <w:rsid w:val="001200CE"/>
    <w:rsid w:val="001318E0"/>
    <w:rsid w:val="00132218"/>
    <w:rsid w:val="00151461"/>
    <w:rsid w:val="001656AF"/>
    <w:rsid w:val="00173EDD"/>
    <w:rsid w:val="001A5939"/>
    <w:rsid w:val="001F6257"/>
    <w:rsid w:val="00204A79"/>
    <w:rsid w:val="00205729"/>
    <w:rsid w:val="00232075"/>
    <w:rsid w:val="002358AE"/>
    <w:rsid w:val="0025462A"/>
    <w:rsid w:val="002623FD"/>
    <w:rsid w:val="00275CAE"/>
    <w:rsid w:val="00294AFD"/>
    <w:rsid w:val="002B1C05"/>
    <w:rsid w:val="002C351A"/>
    <w:rsid w:val="002E7A86"/>
    <w:rsid w:val="002F0AE0"/>
    <w:rsid w:val="00306486"/>
    <w:rsid w:val="00311D95"/>
    <w:rsid w:val="00351AC8"/>
    <w:rsid w:val="003A359D"/>
    <w:rsid w:val="003B40B1"/>
    <w:rsid w:val="003C5C94"/>
    <w:rsid w:val="003D41E4"/>
    <w:rsid w:val="00404AFF"/>
    <w:rsid w:val="00412269"/>
    <w:rsid w:val="004145C3"/>
    <w:rsid w:val="0044059F"/>
    <w:rsid w:val="004509C3"/>
    <w:rsid w:val="00456A09"/>
    <w:rsid w:val="00474CB0"/>
    <w:rsid w:val="00483559"/>
    <w:rsid w:val="00485C08"/>
    <w:rsid w:val="004B31F7"/>
    <w:rsid w:val="004C2EE1"/>
    <w:rsid w:val="004E4280"/>
    <w:rsid w:val="004F509A"/>
    <w:rsid w:val="00504B84"/>
    <w:rsid w:val="00531A6E"/>
    <w:rsid w:val="005701AD"/>
    <w:rsid w:val="00573CA9"/>
    <w:rsid w:val="005955CA"/>
    <w:rsid w:val="00597519"/>
    <w:rsid w:val="005B6EE5"/>
    <w:rsid w:val="005D2EBA"/>
    <w:rsid w:val="005D362C"/>
    <w:rsid w:val="005E4135"/>
    <w:rsid w:val="0064060E"/>
    <w:rsid w:val="006455C7"/>
    <w:rsid w:val="00696EA2"/>
    <w:rsid w:val="006A4C93"/>
    <w:rsid w:val="006A7488"/>
    <w:rsid w:val="006C5A33"/>
    <w:rsid w:val="006D4ADB"/>
    <w:rsid w:val="0070375B"/>
    <w:rsid w:val="0072504B"/>
    <w:rsid w:val="007403C6"/>
    <w:rsid w:val="00774BEB"/>
    <w:rsid w:val="0078466C"/>
    <w:rsid w:val="007872E2"/>
    <w:rsid w:val="007B6126"/>
    <w:rsid w:val="007D1F6A"/>
    <w:rsid w:val="007E3043"/>
    <w:rsid w:val="007E7916"/>
    <w:rsid w:val="00806DF3"/>
    <w:rsid w:val="0082208D"/>
    <w:rsid w:val="008250A9"/>
    <w:rsid w:val="00834CAA"/>
    <w:rsid w:val="00850C5A"/>
    <w:rsid w:val="00855D30"/>
    <w:rsid w:val="00865343"/>
    <w:rsid w:val="008971BA"/>
    <w:rsid w:val="008D2011"/>
    <w:rsid w:val="008D24DF"/>
    <w:rsid w:val="008D581B"/>
    <w:rsid w:val="008E5E74"/>
    <w:rsid w:val="009108F0"/>
    <w:rsid w:val="00912AA4"/>
    <w:rsid w:val="009306AB"/>
    <w:rsid w:val="0093129D"/>
    <w:rsid w:val="00936E62"/>
    <w:rsid w:val="009913A2"/>
    <w:rsid w:val="009A0F1A"/>
    <w:rsid w:val="009D0F7B"/>
    <w:rsid w:val="009E4625"/>
    <w:rsid w:val="009F136D"/>
    <w:rsid w:val="009F58FE"/>
    <w:rsid w:val="00A116A9"/>
    <w:rsid w:val="00A301DA"/>
    <w:rsid w:val="00A6192E"/>
    <w:rsid w:val="00A711AB"/>
    <w:rsid w:val="00AA5554"/>
    <w:rsid w:val="00AB180A"/>
    <w:rsid w:val="00AB2850"/>
    <w:rsid w:val="00AC3AAB"/>
    <w:rsid w:val="00AC617A"/>
    <w:rsid w:val="00AE4095"/>
    <w:rsid w:val="00AE536E"/>
    <w:rsid w:val="00AE7584"/>
    <w:rsid w:val="00B065F0"/>
    <w:rsid w:val="00B17480"/>
    <w:rsid w:val="00B25516"/>
    <w:rsid w:val="00B32CAF"/>
    <w:rsid w:val="00B53CCC"/>
    <w:rsid w:val="00B60F21"/>
    <w:rsid w:val="00B92854"/>
    <w:rsid w:val="00BC497E"/>
    <w:rsid w:val="00BF13AC"/>
    <w:rsid w:val="00C03791"/>
    <w:rsid w:val="00C123A4"/>
    <w:rsid w:val="00C164AA"/>
    <w:rsid w:val="00C167CA"/>
    <w:rsid w:val="00C2230D"/>
    <w:rsid w:val="00C41C00"/>
    <w:rsid w:val="00C76844"/>
    <w:rsid w:val="00C9023E"/>
    <w:rsid w:val="00CB7075"/>
    <w:rsid w:val="00CC191E"/>
    <w:rsid w:val="00CE6E6B"/>
    <w:rsid w:val="00CF393B"/>
    <w:rsid w:val="00D00001"/>
    <w:rsid w:val="00D034A4"/>
    <w:rsid w:val="00D73556"/>
    <w:rsid w:val="00D854E5"/>
    <w:rsid w:val="00DA605E"/>
    <w:rsid w:val="00DB78E6"/>
    <w:rsid w:val="00DC6328"/>
    <w:rsid w:val="00DD24B8"/>
    <w:rsid w:val="00DE0DA0"/>
    <w:rsid w:val="00E17F15"/>
    <w:rsid w:val="00E36C3F"/>
    <w:rsid w:val="00E41245"/>
    <w:rsid w:val="00E43737"/>
    <w:rsid w:val="00E4666C"/>
    <w:rsid w:val="00E61150"/>
    <w:rsid w:val="00E66D86"/>
    <w:rsid w:val="00E73231"/>
    <w:rsid w:val="00E758AF"/>
    <w:rsid w:val="00E82C0B"/>
    <w:rsid w:val="00EB209A"/>
    <w:rsid w:val="00EB59AF"/>
    <w:rsid w:val="00EC4EE0"/>
    <w:rsid w:val="00ED5399"/>
    <w:rsid w:val="00F1486C"/>
    <w:rsid w:val="00F43BBC"/>
    <w:rsid w:val="00F627BF"/>
    <w:rsid w:val="00FB15E7"/>
    <w:rsid w:val="00FC3DE0"/>
    <w:rsid w:val="00FC651A"/>
    <w:rsid w:val="00FC6F6C"/>
    <w:rsid w:val="00FD38C0"/>
    <w:rsid w:val="00FE1ED2"/>
    <w:rsid w:val="00FE52B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C60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5A"/>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0C5A"/>
    <w:rPr>
      <w:rFonts w:ascii="Cambria" w:eastAsia="Cambria" w:hAnsi="Cambria" w:cs="Cambria"/>
      <w:color w:val="000000"/>
    </w:rPr>
  </w:style>
  <w:style w:type="paragraph" w:styleId="BalloonText">
    <w:name w:val="Balloon Text"/>
    <w:basedOn w:val="Normal"/>
    <w:link w:val="BalloonTextChar"/>
    <w:uiPriority w:val="99"/>
    <w:semiHidden/>
    <w:unhideWhenUsed/>
    <w:rsid w:val="00850C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0C5A"/>
    <w:rPr>
      <w:rFonts w:ascii="Lucida Grande" w:eastAsia="Cambria" w:hAnsi="Lucida Grande" w:cs="Lucida Grande"/>
      <w:color w:val="000000"/>
      <w:sz w:val="18"/>
      <w:szCs w:val="18"/>
    </w:rPr>
  </w:style>
  <w:style w:type="character" w:styleId="CommentReference">
    <w:name w:val="annotation reference"/>
    <w:basedOn w:val="DefaultParagraphFont"/>
    <w:uiPriority w:val="99"/>
    <w:semiHidden/>
    <w:unhideWhenUsed/>
    <w:rsid w:val="00A116A9"/>
    <w:rPr>
      <w:sz w:val="16"/>
      <w:szCs w:val="16"/>
    </w:rPr>
  </w:style>
  <w:style w:type="paragraph" w:styleId="CommentText">
    <w:name w:val="annotation text"/>
    <w:basedOn w:val="Normal"/>
    <w:link w:val="CommentTextChar"/>
    <w:uiPriority w:val="99"/>
    <w:semiHidden/>
    <w:unhideWhenUsed/>
    <w:rsid w:val="00A116A9"/>
    <w:rPr>
      <w:sz w:val="20"/>
      <w:szCs w:val="20"/>
    </w:rPr>
  </w:style>
  <w:style w:type="character" w:customStyle="1" w:styleId="CommentTextChar">
    <w:name w:val="Comment Text Char"/>
    <w:basedOn w:val="DefaultParagraphFont"/>
    <w:link w:val="CommentText"/>
    <w:uiPriority w:val="99"/>
    <w:semiHidden/>
    <w:rsid w:val="00A116A9"/>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116A9"/>
    <w:rPr>
      <w:b/>
      <w:bCs/>
    </w:rPr>
  </w:style>
  <w:style w:type="character" w:customStyle="1" w:styleId="CommentSubjectChar">
    <w:name w:val="Comment Subject Char"/>
    <w:basedOn w:val="CommentTextChar"/>
    <w:link w:val="CommentSubject"/>
    <w:uiPriority w:val="99"/>
    <w:semiHidden/>
    <w:rsid w:val="00A116A9"/>
    <w:rPr>
      <w:rFonts w:ascii="Cambria" w:eastAsia="Cambria" w:hAnsi="Cambria" w:cs="Cambria"/>
      <w:b/>
      <w:bCs/>
      <w:color w:val="000000"/>
      <w:sz w:val="20"/>
      <w:szCs w:val="20"/>
    </w:rPr>
  </w:style>
  <w:style w:type="table" w:styleId="LightShading">
    <w:name w:val="Light Shading"/>
    <w:basedOn w:val="TableNormal"/>
    <w:uiPriority w:val="60"/>
    <w:rsid w:val="0044059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2230D"/>
    <w:rPr>
      <w:rFonts w:ascii="Cambria" w:eastAsia="Cambria" w:hAnsi="Cambria" w:cs="Cambria"/>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5A"/>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0C5A"/>
    <w:rPr>
      <w:rFonts w:ascii="Cambria" w:eastAsia="Cambria" w:hAnsi="Cambria" w:cs="Cambria"/>
      <w:color w:val="000000"/>
    </w:rPr>
  </w:style>
  <w:style w:type="paragraph" w:styleId="BalloonText">
    <w:name w:val="Balloon Text"/>
    <w:basedOn w:val="Normal"/>
    <w:link w:val="BalloonTextChar"/>
    <w:uiPriority w:val="99"/>
    <w:semiHidden/>
    <w:unhideWhenUsed/>
    <w:rsid w:val="00850C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0C5A"/>
    <w:rPr>
      <w:rFonts w:ascii="Lucida Grande" w:eastAsia="Cambria" w:hAnsi="Lucida Grande" w:cs="Lucida Grande"/>
      <w:color w:val="000000"/>
      <w:sz w:val="18"/>
      <w:szCs w:val="18"/>
    </w:rPr>
  </w:style>
  <w:style w:type="character" w:styleId="CommentReference">
    <w:name w:val="annotation reference"/>
    <w:basedOn w:val="DefaultParagraphFont"/>
    <w:uiPriority w:val="99"/>
    <w:semiHidden/>
    <w:unhideWhenUsed/>
    <w:rsid w:val="00A116A9"/>
    <w:rPr>
      <w:sz w:val="16"/>
      <w:szCs w:val="16"/>
    </w:rPr>
  </w:style>
  <w:style w:type="paragraph" w:styleId="CommentText">
    <w:name w:val="annotation text"/>
    <w:basedOn w:val="Normal"/>
    <w:link w:val="CommentTextChar"/>
    <w:uiPriority w:val="99"/>
    <w:semiHidden/>
    <w:unhideWhenUsed/>
    <w:rsid w:val="00A116A9"/>
    <w:rPr>
      <w:sz w:val="20"/>
      <w:szCs w:val="20"/>
    </w:rPr>
  </w:style>
  <w:style w:type="character" w:customStyle="1" w:styleId="CommentTextChar">
    <w:name w:val="Comment Text Char"/>
    <w:basedOn w:val="DefaultParagraphFont"/>
    <w:link w:val="CommentText"/>
    <w:uiPriority w:val="99"/>
    <w:semiHidden/>
    <w:rsid w:val="00A116A9"/>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116A9"/>
    <w:rPr>
      <w:b/>
      <w:bCs/>
    </w:rPr>
  </w:style>
  <w:style w:type="character" w:customStyle="1" w:styleId="CommentSubjectChar">
    <w:name w:val="Comment Subject Char"/>
    <w:basedOn w:val="CommentTextChar"/>
    <w:link w:val="CommentSubject"/>
    <w:uiPriority w:val="99"/>
    <w:semiHidden/>
    <w:rsid w:val="00A116A9"/>
    <w:rPr>
      <w:rFonts w:ascii="Cambria" w:eastAsia="Cambria" w:hAnsi="Cambria" w:cs="Cambria"/>
      <w:b/>
      <w:bCs/>
      <w:color w:val="000000"/>
      <w:sz w:val="20"/>
      <w:szCs w:val="20"/>
    </w:rPr>
  </w:style>
  <w:style w:type="table" w:styleId="LightShading">
    <w:name w:val="Light Shading"/>
    <w:basedOn w:val="TableNormal"/>
    <w:uiPriority w:val="60"/>
    <w:rsid w:val="0044059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2230D"/>
    <w:rPr>
      <w:rFonts w:ascii="Cambria" w:eastAsia="Cambria" w:hAnsi="Cambria" w:cs="Cambria"/>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095328">
      <w:bodyDiv w:val="1"/>
      <w:marLeft w:val="0"/>
      <w:marRight w:val="0"/>
      <w:marTop w:val="0"/>
      <w:marBottom w:val="0"/>
      <w:divBdr>
        <w:top w:val="none" w:sz="0" w:space="0" w:color="auto"/>
        <w:left w:val="none" w:sz="0" w:space="0" w:color="auto"/>
        <w:bottom w:val="none" w:sz="0" w:space="0" w:color="auto"/>
        <w:right w:val="none" w:sz="0" w:space="0" w:color="auto"/>
      </w:divBdr>
    </w:div>
    <w:div w:id="821849229">
      <w:bodyDiv w:val="1"/>
      <w:marLeft w:val="0"/>
      <w:marRight w:val="0"/>
      <w:marTop w:val="0"/>
      <w:marBottom w:val="0"/>
      <w:divBdr>
        <w:top w:val="none" w:sz="0" w:space="0" w:color="auto"/>
        <w:left w:val="none" w:sz="0" w:space="0" w:color="auto"/>
        <w:bottom w:val="none" w:sz="0" w:space="0" w:color="auto"/>
        <w:right w:val="none" w:sz="0" w:space="0" w:color="auto"/>
      </w:divBdr>
    </w:div>
    <w:div w:id="20123679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3" Type="http://schemas.microsoft.com/office/2011/relationships/commentsExtended" Target="commentsExtended.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9BF5B6-177B-F144-BD6E-FCDD52A3D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61</Words>
  <Characters>922</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Portland State University</Company>
  <LinksUpToDate>false</LinksUpToDate>
  <CharactersWithSpaces>1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Elder</dc:creator>
  <cp:keywords/>
  <dc:description/>
  <cp:lastModifiedBy>Tim Elder</cp:lastModifiedBy>
  <cp:revision>8</cp:revision>
  <dcterms:created xsi:type="dcterms:W3CDTF">2016-05-24T21:40:00Z</dcterms:created>
  <dcterms:modified xsi:type="dcterms:W3CDTF">2016-06-14T19:38:00Z</dcterms:modified>
</cp:coreProperties>
</file>